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3FAE7" w14:textId="77777777" w:rsidR="00220E6E" w:rsidRPr="00220E6E" w:rsidRDefault="00220E6E" w:rsidP="00220E6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54D68B4" w14:textId="77777777" w:rsidR="00220E6E" w:rsidRPr="00220E6E" w:rsidRDefault="00220E6E" w:rsidP="00220E6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20E6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upplementary Materials</w:t>
      </w:r>
      <w:r w:rsidRPr="00220E6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 </w:t>
      </w:r>
    </w:p>
    <w:p w14:paraId="15B693BD" w14:textId="77777777" w:rsidR="00220E6E" w:rsidRPr="00220E6E" w:rsidRDefault="00220E6E" w:rsidP="00220E6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84E850A" w14:textId="77777777" w:rsidR="00220E6E" w:rsidRPr="00220E6E" w:rsidRDefault="00220E6E" w:rsidP="00220E6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20E6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ist of items used in the study, with English glosses, and ground truth Arabic transcriptions. The sonority value of the center consonant for vowelless words (following Parker, 2002: 6 = liquids, 5 = nasals, 4 = voiced fricatives, 3 = voiceless fricatives; 2 = voiced stops; 1 = voiceless stops) is provided in parentheticals after the gloss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6"/>
        <w:gridCol w:w="1188"/>
        <w:gridCol w:w="1603"/>
        <w:gridCol w:w="1979"/>
        <w:gridCol w:w="1395"/>
        <w:gridCol w:w="1603"/>
      </w:tblGrid>
      <w:tr w:rsidR="00220E6E" w:rsidRPr="00220E6E" w14:paraId="48E9A5F7" w14:textId="77777777" w:rsidTr="00220E6E">
        <w:trPr>
          <w:trHeight w:val="300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52A022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oweled Words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D6077A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owelless words</w:t>
            </w:r>
          </w:p>
        </w:tc>
      </w:tr>
      <w:tr w:rsidR="00220E6E" w:rsidRPr="00220E6E" w14:paraId="712A3039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90DBFB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ashlhiyt word - IPA transcrip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541190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nglish gloss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3291F0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“Ground truth” Arabic transcrip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1568BF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ashlhiyt word - IPA transcription (center consonant sonority valu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6048F1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nglish gloss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DB326C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“Ground truth” Arabic transcription</w:t>
            </w:r>
          </w:p>
        </w:tc>
      </w:tr>
      <w:tr w:rsidR="00220E6E" w:rsidRPr="00220E6E" w14:paraId="25B52FC2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88F67C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ʁ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64F5F2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3C2B58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داغ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578E22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sr (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F48CEA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rea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CEC054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بسر</w:t>
            </w:r>
          </w:p>
        </w:tc>
      </w:tr>
      <w:tr w:rsidR="00220E6E" w:rsidRPr="00220E6E" w14:paraId="43BBD27C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F5E5C4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7C6433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y ga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1CC3C2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فان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8EAB0A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žhd (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447601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 str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6FAFE5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جهد</w:t>
            </w:r>
          </w:p>
        </w:tc>
      </w:tr>
      <w:tr w:rsidR="00220E6E" w:rsidRPr="00220E6E" w14:paraId="2FB2A412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86C746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97954F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ve 2MS.P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47B91C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فات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9556F8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sd</w:t>
            </w: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ˤ</w:t>
            </w:r>
            <w:r w:rsidRPr="00220E6E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r</w:t>
            </w: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361BDE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ll/make dro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D80132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سضر</w:t>
            </w:r>
          </w:p>
        </w:tc>
      </w:tr>
      <w:tr w:rsidR="00220E6E" w:rsidRPr="00220E6E" w14:paraId="590AD470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4D1643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5BEC5E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y suppur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87BEDF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فين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B23A11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dr (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6A7BD7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1D9C88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بدر</w:t>
            </w:r>
          </w:p>
        </w:tc>
      </w:tr>
      <w:tr w:rsidR="00220E6E" w:rsidRPr="00220E6E" w14:paraId="269F5B28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84AE06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uħ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14CDC8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vel 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2754EF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فوح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F24897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zg (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D794AE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w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6FD085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بزج</w:t>
            </w:r>
          </w:p>
        </w:tc>
      </w:tr>
      <w:tr w:rsidR="00220E6E" w:rsidRPr="00220E6E" w14:paraId="67A9C59C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78C308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f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DED7E9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0DBC7F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لفال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05061E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ʕ</w:t>
            </w:r>
            <w:r w:rsidRPr="00220E6E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d</w:t>
            </w: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ˤ (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C8664C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m (emphatic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092A54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Roboto" w:eastAsia="Times New Roman" w:hAnsi="Roboto" w:cs="Times New Roman"/>
                <w:color w:val="444746"/>
                <w:sz w:val="21"/>
                <w:szCs w:val="21"/>
                <w:shd w:val="clear" w:color="auto" w:fill="FFFFFF"/>
                <w:rtl/>
                <w:lang w:val="en-US"/>
              </w:rPr>
              <w:t>بعض</w:t>
            </w:r>
          </w:p>
        </w:tc>
      </w:tr>
      <w:tr w:rsidR="00220E6E" w:rsidRPr="00220E6E" w14:paraId="54227D1B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0EDD7E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f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54133A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eph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72537E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لفيل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F9BDD3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bʁ (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F41234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6B4AD3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دبغ</w:t>
            </w:r>
          </w:p>
        </w:tc>
      </w:tr>
      <w:tr w:rsidR="00220E6E" w:rsidRPr="00220E6E" w14:paraId="3DF88E37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2669B2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žd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B1B94A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1E2DBD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لجديد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CD8E0A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nʕ (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CF026E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hibit/forb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9D05E9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منع</w:t>
            </w:r>
          </w:p>
        </w:tc>
      </w:tr>
      <w:tr w:rsidR="00220E6E" w:rsidRPr="00220E6E" w14:paraId="4E852F09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74B444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ždu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3457D7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cest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1AA35C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لجدود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F9A224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ʁbr (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CE0EE0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sapp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1D9260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غبر</w:t>
            </w:r>
          </w:p>
        </w:tc>
      </w:tr>
      <w:tr w:rsidR="00220E6E" w:rsidRPr="00220E6E" w14:paraId="6ED7FFB7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6A5504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4C781C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i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A8951A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مان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6CD280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ʁdr (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D439FD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tra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C16F4F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غدر</w:t>
            </w:r>
          </w:p>
        </w:tc>
      </w:tr>
      <w:tr w:rsidR="00220E6E" w:rsidRPr="00220E6E" w14:paraId="54A7B4EC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79FD66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FB1DE1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company some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B602E6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مون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9A1A4E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žbd (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EFF9A1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u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48606A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جبد</w:t>
            </w:r>
          </w:p>
        </w:tc>
      </w:tr>
      <w:tr w:rsidR="00220E6E" w:rsidRPr="00220E6E" w14:paraId="1E850690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D4A996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ʕ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7AAFE4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wi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BA93D9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عوم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C6B364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dm (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DCC8B5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llect w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0CCF99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زدم</w:t>
            </w:r>
          </w:p>
        </w:tc>
      </w:tr>
      <w:tr w:rsidR="00220E6E" w:rsidRPr="00220E6E" w14:paraId="612039F6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597E07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44C9D4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e are bet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FFAA73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نوف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3ACED9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zbr</w:t>
            </w: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1E4934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u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EB18BA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زبر</w:t>
            </w:r>
          </w:p>
        </w:tc>
      </w:tr>
      <w:tr w:rsidR="00220E6E" w:rsidRPr="00220E6E" w14:paraId="4F0F70D0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5C7A85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ħ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D50639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 h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5CA49A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روح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23975E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zgr</w:t>
            </w: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72A886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o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B7D912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زجر</w:t>
            </w:r>
          </w:p>
        </w:tc>
      </w:tr>
      <w:tr w:rsidR="00220E6E" w:rsidRPr="00220E6E" w14:paraId="355D3F99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67BD45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ʁ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D4D484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E97443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غار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1E23E7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kt (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542E88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ve i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89FA89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فكت</w:t>
            </w:r>
          </w:p>
        </w:tc>
      </w:tr>
      <w:tr w:rsidR="00220E6E" w:rsidRPr="00220E6E" w14:paraId="314EA0E7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5DA4A7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ʁi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826CDE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973E18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غير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35D019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st (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7D1D75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ed 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DFEB32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فست</w:t>
            </w:r>
          </w:p>
        </w:tc>
      </w:tr>
      <w:tr w:rsidR="00220E6E" w:rsidRPr="00220E6E" w14:paraId="5A4E3B2C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7F7930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58F3EA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rink i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922ACD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سوت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80EFA9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tħ (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770389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r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CF49C6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فتح</w:t>
            </w:r>
          </w:p>
        </w:tc>
      </w:tr>
      <w:tr w:rsidR="00220E6E" w:rsidRPr="00220E6E" w14:paraId="7BF78996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40E5C6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u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BB87CB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e's bet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552653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توف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AC251B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ħkm (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185D3D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vern/jud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BDE498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حكم</w:t>
            </w:r>
          </w:p>
        </w:tc>
      </w:tr>
      <w:tr w:rsidR="00220E6E" w:rsidRPr="00220E6E" w14:paraId="27A37D92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662EAF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ʕi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19DEB2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t tired o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811473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عيف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FA6C0D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šf (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0FF442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 fa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1A5108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كشف</w:t>
            </w:r>
          </w:p>
        </w:tc>
      </w:tr>
      <w:tr w:rsidR="00220E6E" w:rsidRPr="00220E6E" w14:paraId="778A8E26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14FF77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ħ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993F44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 h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1CCEAC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روح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317474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skr</w:t>
            </w: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4D430F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/mak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1263C6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سكر</w:t>
            </w:r>
          </w:p>
        </w:tc>
      </w:tr>
      <w:tr w:rsidR="00220E6E" w:rsidRPr="00220E6E" w14:paraId="48C8549E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7C453D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78EB2F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!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E3427D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سير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7A9C23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gr (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C4C5C1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twe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E34B30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نجر</w:t>
            </w:r>
          </w:p>
        </w:tc>
      </w:tr>
      <w:tr w:rsidR="00220E6E" w:rsidRPr="00220E6E" w14:paraId="1A3D659F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63059E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u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DB5E89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ke, 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C662F9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زود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CF9C95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kr (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B6EDD3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k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CE8E7F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نكر</w:t>
            </w:r>
          </w:p>
        </w:tc>
      </w:tr>
      <w:tr w:rsidR="00220E6E" w:rsidRPr="00220E6E" w14:paraId="2A00ACC1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70432D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CDFAF4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a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2121CE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ميت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1ABA65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šf (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6D9760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ra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54F9D1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نشف</w:t>
            </w:r>
          </w:p>
        </w:tc>
      </w:tr>
      <w:tr w:rsidR="00220E6E" w:rsidRPr="00220E6E" w14:paraId="2BC6FD8A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F03C41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zˤurˤ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448923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si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4E09C3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زور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D95608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ˤħ (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C642BB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vi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FAC0E6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نصح</w:t>
            </w:r>
          </w:p>
        </w:tc>
      </w:tr>
      <w:tr w:rsidR="00220E6E" w:rsidRPr="00220E6E" w14:paraId="0F351546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F963A3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ħ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702925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r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E774D7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لوح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7A3471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žħ (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3AD92D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ss a t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AA4C12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نجح</w:t>
            </w:r>
          </w:p>
        </w:tc>
      </w:tr>
      <w:tr w:rsidR="00220E6E" w:rsidRPr="00220E6E" w14:paraId="6A295B4B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7DE3E4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9C63EB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y w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B1E9CB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ران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62DCCD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bħ (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BD65F5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FD5EC4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ربح</w:t>
            </w:r>
          </w:p>
        </w:tc>
      </w:tr>
      <w:tr w:rsidR="00220E6E" w:rsidRPr="00220E6E" w14:paraId="6160020B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A04122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EF9CFA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ay al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6604AD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سول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CE433B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dˤl (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F5F4F1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rrow/le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C29878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رضل</w:t>
            </w:r>
          </w:p>
        </w:tc>
      </w:tr>
      <w:tr w:rsidR="00220E6E" w:rsidRPr="00220E6E" w14:paraId="6827DC33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3B40A7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2C2CA5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ss throu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B997F3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ساك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070F3C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gl (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E02EFC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77709C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رجل</w:t>
            </w:r>
          </w:p>
        </w:tc>
      </w:tr>
      <w:tr w:rsidR="00220E6E" w:rsidRPr="00220E6E" w14:paraId="7262D2D6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376DF6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ʁ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82639D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 marri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34516F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ليغ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24C92C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ħl (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465927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ve the c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D7018A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رحل</w:t>
            </w:r>
          </w:p>
        </w:tc>
      </w:tr>
      <w:tr w:rsidR="00220E6E" w:rsidRPr="00220E6E" w14:paraId="29645571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3F556D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BD0FD7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se.F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156B65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تيد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C5D5AF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ˤħ (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A38C2A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 hap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450F2F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فرح</w:t>
            </w:r>
          </w:p>
        </w:tc>
      </w:tr>
      <w:tr w:rsidR="00220E6E" w:rsidRPr="00220E6E" w14:paraId="78474F23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2EA1F3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07AF35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w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D96C7C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سين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23778F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ħrm (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AE90BA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pr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F2F901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حرم</w:t>
            </w:r>
          </w:p>
        </w:tc>
      </w:tr>
      <w:tr w:rsidR="00220E6E" w:rsidRPr="00220E6E" w14:paraId="4195EDEC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B3DF42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88D63F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y ha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8FFE9D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لان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278AB4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f (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00E1AC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DE775D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كرف</w:t>
            </w:r>
          </w:p>
        </w:tc>
      </w:tr>
      <w:tr w:rsidR="00220E6E" w:rsidRPr="00220E6E" w14:paraId="1F1E42D5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D546FC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1F1F1F"/>
                <w:lang w:val="en-US"/>
              </w:rPr>
              <w:t>ʁi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10F9A1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45654A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غير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4B8C85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lt (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5A8C7A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ve on the s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CC0D12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سلت</w:t>
            </w:r>
          </w:p>
        </w:tc>
      </w:tr>
      <w:tr w:rsidR="00220E6E" w:rsidRPr="00220E6E" w14:paraId="003FD5FB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F6B04E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u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D692C1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e hi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C8B799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توت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385F58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lf (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AE88FD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t mixed 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CA1977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تلف</w:t>
            </w:r>
          </w:p>
        </w:tc>
      </w:tr>
      <w:tr w:rsidR="00220E6E" w:rsidRPr="00220E6E" w14:paraId="03F0C85B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00B94E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D1A4E1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AF0ECD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دار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D797C0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žld (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E59352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t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5159DA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جلد</w:t>
            </w:r>
          </w:p>
        </w:tc>
      </w:tr>
      <w:tr w:rsidR="00220E6E" w:rsidRPr="00220E6E" w14:paraId="43076D4B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42FB76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B5C4BE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y a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4995ED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جان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0963F6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lm (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4CBD6B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0B7EAC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زلم</w:t>
            </w:r>
          </w:p>
        </w:tc>
      </w:tr>
      <w:tr w:rsidR="00220E6E" w:rsidRPr="00220E6E" w14:paraId="5E9D5144" w14:textId="77777777" w:rsidTr="00220E6E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F8A3CD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1F1F1F"/>
                <w:lang w:val="en-US"/>
              </w:rPr>
              <w:t>riʁ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B0A2DF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 w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653614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ريغ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D87AD9" w14:textId="77777777" w:rsidR="00220E6E" w:rsidRPr="00220E6E" w:rsidRDefault="00220E6E" w:rsidP="00220E6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ʕlf (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EDD204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9EAE9C" w14:textId="77777777" w:rsidR="00220E6E" w:rsidRPr="00220E6E" w:rsidRDefault="00220E6E" w:rsidP="00220E6E">
            <w:pPr>
              <w:bidi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val="en-US"/>
              </w:rPr>
            </w:pPr>
            <w:r w:rsidRPr="00220E6E">
              <w:rPr>
                <w:rFonts w:ascii="Times New Roman" w:eastAsia="Times New Roman" w:hAnsi="Times New Roman" w:cs="Times New Roman"/>
                <w:color w:val="000000"/>
                <w:rtl/>
                <w:lang w:val="en-US"/>
              </w:rPr>
              <w:t>علف</w:t>
            </w:r>
          </w:p>
        </w:tc>
      </w:tr>
    </w:tbl>
    <w:p w14:paraId="54437931" w14:textId="77777777" w:rsidR="00220E6E" w:rsidRPr="00220E6E" w:rsidRDefault="00220E6E" w:rsidP="00220E6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rtl/>
          <w:lang w:val="en-US"/>
        </w:rPr>
      </w:pPr>
    </w:p>
    <w:p w14:paraId="5BAD5D44" w14:textId="77777777" w:rsidR="008A242D" w:rsidRPr="00220E6E" w:rsidRDefault="008A242D" w:rsidP="00220E6E"/>
    <w:sectPr w:rsidR="008A242D" w:rsidRPr="00220E6E" w:rsidSect="00567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B0604020202020204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FC4"/>
    <w:rsid w:val="00220E6E"/>
    <w:rsid w:val="003C6BC7"/>
    <w:rsid w:val="004172B3"/>
    <w:rsid w:val="00567D4D"/>
    <w:rsid w:val="008A242D"/>
    <w:rsid w:val="00BF6FC4"/>
    <w:rsid w:val="00D26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FA1639"/>
  <w14:defaultImageDpi w14:val="32767"/>
  <w15:chartTrackingRefBased/>
  <w15:docId w15:val="{9E39B8CA-1B26-E545-BF8F-DE159586E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F6FC4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0E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6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33707">
          <w:marLeft w:val="-1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Eve Zellou</dc:creator>
  <cp:keywords/>
  <dc:description/>
  <cp:lastModifiedBy>Georgia Eve Zellou</cp:lastModifiedBy>
  <cp:revision>2</cp:revision>
  <dcterms:created xsi:type="dcterms:W3CDTF">2023-10-13T17:34:00Z</dcterms:created>
  <dcterms:modified xsi:type="dcterms:W3CDTF">2023-11-18T20:49:00Z</dcterms:modified>
</cp:coreProperties>
</file>